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5C4" w:rsidRDefault="00B845C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A7CAC2" wp14:editId="461A5788">
                <wp:simplePos x="0" y="0"/>
                <wp:positionH relativeFrom="margin">
                  <wp:posOffset>0</wp:posOffset>
                </wp:positionH>
                <wp:positionV relativeFrom="paragraph">
                  <wp:posOffset>38100</wp:posOffset>
                </wp:positionV>
                <wp:extent cx="7391400" cy="4486275"/>
                <wp:effectExtent l="38100" t="38100" r="38100" b="1971675"/>
                <wp:wrapNone/>
                <wp:docPr id="2" name="Rounded Rectangular Callou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91400" cy="4486275"/>
                        </a:xfrm>
                        <a:prstGeom prst="wedgeRoundRectCallout">
                          <a:avLst>
                            <a:gd name="adj1" fmla="val -22613"/>
                            <a:gd name="adj2" fmla="val 91587"/>
                            <a:gd name="adj3" fmla="val 16667"/>
                          </a:avLst>
                        </a:prstGeom>
                        <a:ln w="76200"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r w:rsidRPr="00DB3C4A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Are you thinking about stopping smoking? Did you know there is a free app on the NHS that could help? Please click below if interested</w:t>
                            </w:r>
                            <w:r w:rsidR="009C6F0F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:</w:t>
                            </w:r>
                          </w:p>
                          <w:p w:rsidR="00B845C4" w:rsidRDefault="00C42A81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hyperlink r:id="rId5" w:history="1">
                              <w:r w:rsidR="00B845C4"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</w:t>
                              </w:r>
                            </w:hyperlink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Pr="00DB3C4A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A7CAC2" id="_x0000_t62" coordsize="21600,21600" o:spt="62" adj="1350,25920" path="m3600,qx,3600l0@8@12@24,0@9,,18000qy3600,21600l@6,21600@15@27@7,21600,18000,21600qx21600,18000l21600@9@18@30,21600@8,21600,3600qy18000,l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 textboxrect="791,791,20809,20809"/>
                <v:handles>
                  <v:h position="#0,#1"/>
                </v:handles>
              </v:shapetype>
              <v:shape id="Rounded Rectangular Callout 2" o:spid="_x0000_s1026" type="#_x0000_t62" style="position:absolute;margin-left:0;margin-top:3pt;width:582pt;height:353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" adj="5916,30583" fillcolor="white [3201]" strokecolor="#5b9bd5 [3204]" strokeweight="6pt">
                <v:textbox>
                  <w:txbxContent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r w:rsidRPr="00DB3C4A">
                        <w:rPr>
                          <w:rFonts w:cstheme="minorHAnsi"/>
                          <w:sz w:val="72"/>
                          <w:szCs w:val="72"/>
                        </w:rPr>
                        <w:t>Are you thinking about stopping smoking? Did you know there is a free app on the NHS that could help? Please click below if interested</w:t>
                      </w:r>
                      <w:r w:rsidR="009C6F0F">
                        <w:rPr>
                          <w:rFonts w:cstheme="minorHAnsi"/>
                          <w:sz w:val="72"/>
                          <w:szCs w:val="72"/>
                        </w:rPr>
                        <w:t>:</w:t>
                      </w: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hyperlink r:id="rId6" w:history="1">
                        <w:r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</w:t>
                        </w:r>
                      </w:hyperlink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Pr="00DB3C4A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br w:type="page"/>
      </w:r>
    </w:p>
    <w:p w:rsidR="00B845C4" w:rsidRDefault="00B845C4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A7CAC2" wp14:editId="461A5788">
                <wp:simplePos x="0" y="0"/>
                <wp:positionH relativeFrom="margin">
                  <wp:posOffset>0</wp:posOffset>
                </wp:positionH>
                <wp:positionV relativeFrom="paragraph">
                  <wp:posOffset>38100</wp:posOffset>
                </wp:positionV>
                <wp:extent cx="7486650" cy="3686175"/>
                <wp:effectExtent l="38100" t="38100" r="38100" b="1285875"/>
                <wp:wrapNone/>
                <wp:docPr id="3" name="Rounded Rectangular Callou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86650" cy="3686175"/>
                        </a:xfrm>
                        <a:prstGeom prst="wedgeRoundRectCallout">
                          <a:avLst>
                            <a:gd name="adj1" fmla="val 42527"/>
                            <a:gd name="adj2" fmla="val 81943"/>
                            <a:gd name="adj3" fmla="val 16667"/>
                          </a:avLst>
                        </a:prstGeom>
                        <a:ln w="76200"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45C4" w:rsidRDefault="009C6F0F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proofErr w:type="gramStart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Want to stop smoking or reduce </w:t>
                            </w:r>
                            <w:r w:rsidR="00B845C4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drink</w:t>
                            </w:r>
                            <w:r w:rsidR="00C941C6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ing?</w:t>
                            </w:r>
                            <w:proofErr w:type="gramEnd"/>
                            <w:r w:rsidR="00C941C6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T</w:t>
                            </w:r>
                            <w:r w:rsidR="00A04DFB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he NHS has </w:t>
                            </w:r>
                            <w:r w:rsidR="00B845C4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free app</w:t>
                            </w:r>
                            <w:r w:rsidR="00A04DFB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s</w:t>
                            </w:r>
                            <w:r w:rsidR="00B845C4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that could help</w:t>
                            </w:r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you</w:t>
                            </w:r>
                            <w:r w:rsidR="00C941C6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:</w:t>
                            </w:r>
                            <w:r w:rsidR="00B845C4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</w:t>
                            </w:r>
                          </w:p>
                          <w:p w:rsidR="00B845C4" w:rsidRDefault="00C42A81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hyperlink r:id="rId7" w:history="1">
                              <w:r w:rsidR="00B845C4"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/</w:t>
                              </w:r>
                            </w:hyperlink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Pr="00DB3C4A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7CAC2" id="Rounded Rectangular Callout 3" o:spid="_x0000_s1027" type="#_x0000_t62" style="position:absolute;margin-left:0;margin-top:3pt;width:589.5pt;height:290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" adj="19986,28500" fillcolor="white [3201]" strokecolor="#92d050" strokeweight="6pt">
                <v:textbox>
                  <w:txbxContent>
                    <w:p w:rsidR="00B845C4" w:rsidRDefault="009C6F0F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proofErr w:type="gramStart"/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Want to stop smoking or reduce </w:t>
                      </w:r>
                      <w:r w:rsidR="00B845C4">
                        <w:rPr>
                          <w:rFonts w:cstheme="minorHAnsi"/>
                          <w:sz w:val="72"/>
                          <w:szCs w:val="72"/>
                        </w:rPr>
                        <w:t>drink</w:t>
                      </w:r>
                      <w:r w:rsidR="00C941C6">
                        <w:rPr>
                          <w:rFonts w:cstheme="minorHAnsi"/>
                          <w:sz w:val="72"/>
                          <w:szCs w:val="72"/>
                        </w:rPr>
                        <w:t>ing?</w:t>
                      </w:r>
                      <w:proofErr w:type="gramEnd"/>
                      <w:r w:rsidR="00C941C6">
                        <w:rPr>
                          <w:rFonts w:cstheme="minorHAnsi"/>
                          <w:sz w:val="72"/>
                          <w:szCs w:val="72"/>
                        </w:rPr>
                        <w:t xml:space="preserve"> T</w:t>
                      </w:r>
                      <w:r w:rsidR="00A04DFB">
                        <w:rPr>
                          <w:rFonts w:cstheme="minorHAnsi"/>
                          <w:sz w:val="72"/>
                          <w:szCs w:val="72"/>
                        </w:rPr>
                        <w:t xml:space="preserve">he NHS has </w:t>
                      </w:r>
                      <w:r w:rsidR="00B845C4">
                        <w:rPr>
                          <w:rFonts w:cstheme="minorHAnsi"/>
                          <w:sz w:val="72"/>
                          <w:szCs w:val="72"/>
                        </w:rPr>
                        <w:t>free app</w:t>
                      </w:r>
                      <w:r w:rsidR="00A04DFB">
                        <w:rPr>
                          <w:rFonts w:cstheme="minorHAnsi"/>
                          <w:sz w:val="72"/>
                          <w:szCs w:val="72"/>
                        </w:rPr>
                        <w:t>s</w:t>
                      </w:r>
                      <w:r w:rsidR="00B845C4">
                        <w:rPr>
                          <w:rFonts w:cstheme="minorHAnsi"/>
                          <w:sz w:val="72"/>
                          <w:szCs w:val="72"/>
                        </w:rPr>
                        <w:t xml:space="preserve"> that could help</w:t>
                      </w:r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 you</w:t>
                      </w:r>
                      <w:r w:rsidR="00C941C6">
                        <w:rPr>
                          <w:rFonts w:cstheme="minorHAnsi"/>
                          <w:sz w:val="72"/>
                          <w:szCs w:val="72"/>
                        </w:rPr>
                        <w:t>:</w:t>
                      </w:r>
                      <w:r w:rsidR="00B845C4">
                        <w:rPr>
                          <w:rFonts w:cstheme="minorHAnsi"/>
                          <w:sz w:val="72"/>
                          <w:szCs w:val="72"/>
                        </w:rPr>
                        <w:t xml:space="preserve"> </w:t>
                      </w: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hyperlink r:id="rId8" w:history="1">
                        <w:r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/</w:t>
                        </w:r>
                      </w:hyperlink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Pr="00DB3C4A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br w:type="page"/>
      </w:r>
    </w:p>
    <w:p w:rsidR="00B845C4" w:rsidRDefault="00B845C4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A7CAC2" wp14:editId="461A5788">
                <wp:simplePos x="0" y="0"/>
                <wp:positionH relativeFrom="margin">
                  <wp:posOffset>9525</wp:posOffset>
                </wp:positionH>
                <wp:positionV relativeFrom="paragraph">
                  <wp:posOffset>238125</wp:posOffset>
                </wp:positionV>
                <wp:extent cx="7515225" cy="3267075"/>
                <wp:effectExtent l="38100" t="38100" r="47625" b="885825"/>
                <wp:wrapNone/>
                <wp:docPr id="4" name="Rounded Rectangular Callou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15225" cy="3267075"/>
                        </a:xfrm>
                        <a:prstGeom prst="wedgeRoundRectCallout">
                          <a:avLst>
                            <a:gd name="adj1" fmla="val -22613"/>
                            <a:gd name="adj2" fmla="val 74814"/>
                            <a:gd name="adj3" fmla="val 16667"/>
                          </a:avLst>
                        </a:prstGeom>
                        <a:ln w="7620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Are you thinking about reducing your drinking? </w:t>
                            </w:r>
                            <w:hyperlink r:id="rId9" w:history="1">
                              <w:r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/</w:t>
                              </w:r>
                            </w:hyperlink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Pr="00DB3C4A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7CAC2" id="Rounded Rectangular Callout 4" o:spid="_x0000_s1028" type="#_x0000_t62" style="position:absolute;margin-left:.75pt;margin-top:18.75pt;width:591.75pt;height:257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" adj="5916,26960" fillcolor="white [3201]" strokecolor="#ffc000" strokeweight="6pt">
                <v:textbox>
                  <w:txbxContent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r>
                        <w:rPr>
                          <w:rFonts w:cstheme="minorHAnsi"/>
                          <w:sz w:val="72"/>
                          <w:szCs w:val="72"/>
                        </w:rPr>
                        <w:t>Are you thi</w:t>
                      </w:r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nking about </w:t>
                      </w:r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reducing your drinking? </w:t>
                      </w:r>
                      <w:hyperlink r:id="rId10" w:history="1">
                        <w:r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/</w:t>
                        </w:r>
                      </w:hyperlink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Pr="00DB3C4A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br w:type="page"/>
      </w:r>
    </w:p>
    <w:p w:rsidR="00B845C4" w:rsidRDefault="00B845C4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B50BB2" wp14:editId="398E66DC">
                <wp:simplePos x="0" y="0"/>
                <wp:positionH relativeFrom="margin">
                  <wp:posOffset>-1</wp:posOffset>
                </wp:positionH>
                <wp:positionV relativeFrom="paragraph">
                  <wp:posOffset>38100</wp:posOffset>
                </wp:positionV>
                <wp:extent cx="7839075" cy="4448175"/>
                <wp:effectExtent l="38100" t="38100" r="47625" b="1743075"/>
                <wp:wrapNone/>
                <wp:docPr id="5" name="Rounded Rectangular Callou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39075" cy="4448175"/>
                        </a:xfrm>
                        <a:prstGeom prst="wedgeRoundRectCallout">
                          <a:avLst>
                            <a:gd name="adj1" fmla="val 26444"/>
                            <a:gd name="adj2" fmla="val 86916"/>
                            <a:gd name="adj3" fmla="val 16667"/>
                          </a:avLst>
                        </a:prstGeom>
                        <a:ln w="76200"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04DFB" w:rsidRDefault="00A04DFB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Hello. This is West Suffolk Hospital. We think this app will help you to stay </w:t>
                            </w:r>
                            <w:proofErr w:type="spellStart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smokefree</w:t>
                            </w:r>
                            <w:proofErr w:type="spellEnd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:</w:t>
                            </w: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</w:t>
                            </w:r>
                            <w:hyperlink r:id="rId11" w:history="1">
                              <w:r w:rsidR="00A04DFB"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/</w:t>
                              </w:r>
                            </w:hyperlink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Pr="00DB3C4A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B50BB2" id="Rounded Rectangular Callout 5" o:spid="_x0000_s1029" type="#_x0000_t62" style="position:absolute;margin-left:0;margin-top:3pt;width:617.25pt;height:350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" adj="16512,29574" fillcolor="white [3201]" strokecolor="#7030a0" strokeweight="6pt">
                <v:textbox>
                  <w:txbxContent>
                    <w:p w:rsidR="00A04DFB" w:rsidRDefault="00A04DFB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bookmarkStart w:id="1" w:name="_GoBack"/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Hello. This is West Suffolk Hospital. We think this app will help you to stay </w:t>
                      </w:r>
                      <w:proofErr w:type="spellStart"/>
                      <w:r>
                        <w:rPr>
                          <w:rFonts w:cstheme="minorHAnsi"/>
                          <w:sz w:val="72"/>
                          <w:szCs w:val="72"/>
                        </w:rPr>
                        <w:t>smokefree</w:t>
                      </w:r>
                      <w:proofErr w:type="spellEnd"/>
                      <w:r>
                        <w:rPr>
                          <w:rFonts w:cstheme="minorHAnsi"/>
                          <w:sz w:val="72"/>
                          <w:szCs w:val="72"/>
                        </w:rPr>
                        <w:t>:</w:t>
                      </w: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 </w:t>
                      </w:r>
                      <w:hyperlink r:id="rId12" w:history="1">
                        <w:r w:rsidR="00A04DFB"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/</w:t>
                        </w:r>
                      </w:hyperlink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Pr="00DB3C4A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bookmarkEnd w:id="1"/>
                    <w:p w:rsidR="00B845C4" w:rsidRDefault="00B845C4" w:rsidP="00B845C4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br w:type="page"/>
      </w:r>
    </w:p>
    <w:p w:rsidR="009C6F0F" w:rsidRDefault="00A04DFB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CE8CF9" wp14:editId="0C0303D4">
                <wp:simplePos x="0" y="0"/>
                <wp:positionH relativeFrom="margin">
                  <wp:posOffset>-1</wp:posOffset>
                </wp:positionH>
                <wp:positionV relativeFrom="paragraph">
                  <wp:posOffset>38100</wp:posOffset>
                </wp:positionV>
                <wp:extent cx="7572375" cy="4505325"/>
                <wp:effectExtent l="38100" t="38100" r="47625" b="1990725"/>
                <wp:wrapNone/>
                <wp:docPr id="6" name="Rounded Rectangular Callou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72375" cy="4505325"/>
                        </a:xfrm>
                        <a:prstGeom prst="wedgeRoundRectCallout">
                          <a:avLst>
                            <a:gd name="adj1" fmla="val -22613"/>
                            <a:gd name="adj2" fmla="val 91587"/>
                            <a:gd name="adj3" fmla="val 16667"/>
                          </a:avLst>
                        </a:prstGeom>
                        <a:ln w="76200"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04DFB" w:rsidRDefault="00A04DFB" w:rsidP="00A04DFB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Hello. This is West Suffolk Hospital. We advise you to reduce your drinking. Please </w:t>
                            </w:r>
                            <w:proofErr w:type="gramStart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click:</w:t>
                            </w:r>
                            <w:proofErr w:type="gramEnd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</w:t>
                            </w:r>
                            <w:hyperlink r:id="rId13" w:history="1">
                              <w:r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/</w:t>
                              </w:r>
                            </w:hyperlink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Pr="00DB3C4A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E8CF9" id="Rounded Rectangular Callout 6" o:spid="_x0000_s1030" type="#_x0000_t62" style="position:absolute;margin-left:0;margin-top:3pt;width:596.25pt;height:354.7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" adj="5916,30583" fillcolor="white [3201]" strokecolor="#5b9bd5 [3204]" strokeweight="6pt">
                <v:textbox>
                  <w:txbxContent>
                    <w:p w:rsidR="00A04DFB" w:rsidRDefault="00A04DFB" w:rsidP="00A04DFB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Hello. This is West Suffolk Hospital. We </w:t>
                      </w:r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advise you to reduce your drinking. Please </w:t>
                      </w:r>
                      <w:proofErr w:type="gramStart"/>
                      <w:r>
                        <w:rPr>
                          <w:rFonts w:cstheme="minorHAnsi"/>
                          <w:sz w:val="72"/>
                          <w:szCs w:val="72"/>
                        </w:rPr>
                        <w:t>click:</w:t>
                      </w:r>
                      <w:proofErr w:type="gramEnd"/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 </w:t>
                      </w:r>
                      <w:hyperlink r:id="rId14" w:history="1">
                        <w:r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/</w:t>
                        </w:r>
                      </w:hyperlink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Pr="00DB3C4A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845C4">
        <w:br w:type="page"/>
      </w:r>
      <w:r w:rsidR="009C6F0F">
        <w:lastRenderedPageBreak/>
        <w:br w:type="page"/>
      </w:r>
      <w:r w:rsidR="009C6F0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CBBA830" wp14:editId="06301813">
                <wp:simplePos x="0" y="0"/>
                <wp:positionH relativeFrom="margin">
                  <wp:posOffset>0</wp:posOffset>
                </wp:positionH>
                <wp:positionV relativeFrom="paragraph">
                  <wp:posOffset>38100</wp:posOffset>
                </wp:positionV>
                <wp:extent cx="8820150" cy="4524375"/>
                <wp:effectExtent l="38100" t="38100" r="38100" b="1476375"/>
                <wp:wrapNone/>
                <wp:docPr id="14" name="Rounded Rectangular Callou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23925" y="952500"/>
                          <a:ext cx="8820150" cy="4524375"/>
                        </a:xfrm>
                        <a:prstGeom prst="wedgeRoundRectCallout">
                          <a:avLst>
                            <a:gd name="adj1" fmla="val 35054"/>
                            <a:gd name="adj2" fmla="val 80640"/>
                            <a:gd name="adj3" fmla="val 16667"/>
                          </a:avLst>
                        </a:prstGeom>
                        <a:ln w="76200">
                          <a:solidFill>
                            <a:schemeClr val="accent6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proofErr w:type="gramStart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Hello</w:t>
                            </w:r>
                            <w:proofErr w:type="gramEnd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this is West Suffolk Hospital. Smokers can lose an average of 10 years of life. If you are still smoking click the below to help support you to quit:</w:t>
                            </w:r>
                          </w:p>
                          <w:p w:rsidR="009C6F0F" w:rsidRDefault="00C42A81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hyperlink r:id="rId15" w:history="1">
                              <w:r w:rsidR="009C6F0F"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/</w:t>
                              </w:r>
                            </w:hyperlink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Pr="00DB3C4A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BA830" id="Rounded Rectangular Callout 14" o:spid="_x0000_s1031" type="#_x0000_t62" style="position:absolute;margin-left:0;margin-top:3pt;width:694.5pt;height:356.2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" adj="18372,28218" fillcolor="white [3201]" strokecolor="#70ad47 [3209]" strokeweight="6pt">
                <v:textbox>
                  <w:txbxContent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proofErr w:type="gramStart"/>
                      <w:r>
                        <w:rPr>
                          <w:rFonts w:cstheme="minorHAnsi"/>
                          <w:sz w:val="72"/>
                          <w:szCs w:val="72"/>
                        </w:rPr>
                        <w:t>Hello</w:t>
                      </w:r>
                      <w:proofErr w:type="gramEnd"/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 this is West Suffolk Hospital. Smokers can lose an average of 10 years of life. If you are still smoking click the below to help support you to quit:</w:t>
                      </w: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hyperlink r:id="rId16" w:history="1">
                        <w:r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/</w:t>
                        </w:r>
                      </w:hyperlink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Pr="00DB3C4A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845C4" w:rsidRDefault="00B845C4"/>
    <w:p w:rsidR="00B845C4" w:rsidRDefault="009C6F0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CE8CF9" wp14:editId="0C0303D4">
                <wp:simplePos x="0" y="0"/>
                <wp:positionH relativeFrom="margin">
                  <wp:posOffset>-66675</wp:posOffset>
                </wp:positionH>
                <wp:positionV relativeFrom="paragraph">
                  <wp:posOffset>85725</wp:posOffset>
                </wp:positionV>
                <wp:extent cx="8820150" cy="4524375"/>
                <wp:effectExtent l="38100" t="38100" r="38100" b="1152525"/>
                <wp:wrapNone/>
                <wp:docPr id="7" name="Rounded Rectangular Callou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0150" cy="4524375"/>
                        </a:xfrm>
                        <a:prstGeom prst="wedgeRoundRectCallout">
                          <a:avLst>
                            <a:gd name="adj1" fmla="val -31793"/>
                            <a:gd name="adj2" fmla="val 73903"/>
                            <a:gd name="adj3" fmla="val 16667"/>
                          </a:avLst>
                        </a:prstGeom>
                        <a:ln w="7620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45C4" w:rsidRDefault="00A04DFB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This NHS </w:t>
                            </w:r>
                            <w:proofErr w:type="spellStart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smokefree</w:t>
                            </w:r>
                            <w:proofErr w:type="spellEnd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app can help you to stop smoking by providing daily support and motivation. If you stay </w:t>
                            </w:r>
                            <w:proofErr w:type="spellStart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smokefree</w:t>
                            </w:r>
                            <w:proofErr w:type="spellEnd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for the 4-week </w:t>
                            </w:r>
                            <w:proofErr w:type="gramStart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programme</w:t>
                            </w:r>
                            <w:proofErr w:type="gramEnd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you’re up to 5 times more likely to quit for good:</w:t>
                            </w:r>
                          </w:p>
                          <w:p w:rsidR="00A04DFB" w:rsidRDefault="00C42A81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hyperlink r:id="rId17" w:history="1">
                              <w:r w:rsidR="00A04DFB"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/</w:t>
                              </w:r>
                            </w:hyperlink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Pr="00DB3C4A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E8CF9" id="Rounded Rectangular Callout 7" o:spid="_x0000_s1032" type="#_x0000_t62" style="position:absolute;margin-left:-5.25pt;margin-top:6.75pt;width:694.5pt;height:356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" adj="3933,26763" fillcolor="white [3201]" strokecolor="#ffc000" strokeweight="6pt">
                <v:textbox>
                  <w:txbxContent>
                    <w:p w:rsidR="00B845C4" w:rsidRDefault="00A04DFB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This NHS </w:t>
                      </w:r>
                      <w:proofErr w:type="spellStart"/>
                      <w:r>
                        <w:rPr>
                          <w:rFonts w:cstheme="minorHAnsi"/>
                          <w:sz w:val="72"/>
                          <w:szCs w:val="72"/>
                        </w:rPr>
                        <w:t>smokefree</w:t>
                      </w:r>
                      <w:proofErr w:type="spellEnd"/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 app can help you to stop smoking by providing daily support and motivation. If you stay </w:t>
                      </w:r>
                      <w:proofErr w:type="spellStart"/>
                      <w:r>
                        <w:rPr>
                          <w:rFonts w:cstheme="minorHAnsi"/>
                          <w:sz w:val="72"/>
                          <w:szCs w:val="72"/>
                        </w:rPr>
                        <w:t>smokefree</w:t>
                      </w:r>
                      <w:proofErr w:type="spellEnd"/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 for the 4-week </w:t>
                      </w:r>
                      <w:proofErr w:type="gramStart"/>
                      <w:r>
                        <w:rPr>
                          <w:rFonts w:cstheme="minorHAnsi"/>
                          <w:sz w:val="72"/>
                          <w:szCs w:val="72"/>
                        </w:rPr>
                        <w:t>programme</w:t>
                      </w:r>
                      <w:proofErr w:type="gramEnd"/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 you’re up to 5 times more likely to quit for good:</w:t>
                      </w:r>
                    </w:p>
                    <w:p w:rsidR="00A04DFB" w:rsidRDefault="00A04DFB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hyperlink r:id="rId18" w:history="1">
                        <w:r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/</w:t>
                        </w:r>
                      </w:hyperlink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Pr="00DB3C4A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845C4">
        <w:br w:type="page"/>
      </w:r>
    </w:p>
    <w:p w:rsidR="009C6F0F" w:rsidRDefault="009C6F0F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53A7ACE" wp14:editId="5F862E90">
                <wp:simplePos x="0" y="0"/>
                <wp:positionH relativeFrom="margin">
                  <wp:posOffset>0</wp:posOffset>
                </wp:positionH>
                <wp:positionV relativeFrom="paragraph">
                  <wp:posOffset>38100</wp:posOffset>
                </wp:positionV>
                <wp:extent cx="8820150" cy="5133975"/>
                <wp:effectExtent l="38100" t="38100" r="38100" b="1076325"/>
                <wp:wrapNone/>
                <wp:docPr id="15" name="Rounded Rectangular Callou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0150" cy="5133975"/>
                        </a:xfrm>
                        <a:prstGeom prst="wedgeRoundRectCallout">
                          <a:avLst>
                            <a:gd name="adj1" fmla="val 42829"/>
                            <a:gd name="adj2" fmla="val 69061"/>
                            <a:gd name="adj3" fmla="val 16667"/>
                          </a:avLst>
                        </a:prstGeom>
                        <a:ln w="76200"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This NHS Drink Free Days app </w:t>
                            </w:r>
                            <w:r w:rsidR="00354461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is a simple way to track the days you dri</w:t>
                            </w:r>
                            <w:r w:rsidR="007B7089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nk alcohol. Feel healthier, lose</w:t>
                            </w:r>
                            <w:r w:rsidR="00354461"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weight and save money- choose days to take off drinking and get practical daily support to help you stick to it</w:t>
                            </w:r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:</w:t>
                            </w:r>
                          </w:p>
                          <w:p w:rsidR="009C6F0F" w:rsidRDefault="00C42A81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hyperlink r:id="rId19" w:history="1">
                              <w:r w:rsidR="009C6F0F"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/</w:t>
                              </w:r>
                            </w:hyperlink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Pr="00DB3C4A" w:rsidRDefault="009C6F0F" w:rsidP="009C6F0F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9C6F0F" w:rsidRDefault="009C6F0F" w:rsidP="009C6F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3A7ACE" id="_x0000_t62" coordsize="21600,21600" o:spt="62" adj="1350,25920" path="m3600,qx,3600l0@8@12@24,0@9,,18000qy3600,21600l@6,21600@15@27@7,21600,18000,21600qx21600,18000l21600@9@18@30,21600@8,21600,3600qy18000,l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 textboxrect="791,791,20809,20809"/>
                <v:handles>
                  <v:h position="#0,#1"/>
                </v:handles>
              </v:shapetype>
              <v:shape id="Rounded Rectangular Callout 15" o:spid="_x0000_s1033" type="#_x0000_t62" style="position:absolute;margin-left:0;margin-top:3pt;width:694.5pt;height:404.2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" adj="20051,25717" fillcolor="white [3201]" strokecolor="#7030a0" strokeweight="6pt">
                <v:textbox>
                  <w:txbxContent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This NHS Drink Free Days app </w:t>
                      </w:r>
                      <w:r w:rsidR="00354461">
                        <w:rPr>
                          <w:rFonts w:cstheme="minorHAnsi"/>
                          <w:sz w:val="72"/>
                          <w:szCs w:val="72"/>
                        </w:rPr>
                        <w:t>is a simple way to track the days you dri</w:t>
                      </w:r>
                      <w:r w:rsidR="007B7089">
                        <w:rPr>
                          <w:rFonts w:cstheme="minorHAnsi"/>
                          <w:sz w:val="72"/>
                          <w:szCs w:val="72"/>
                        </w:rPr>
                        <w:t xml:space="preserve">nk alcohol. Feel healthier, </w:t>
                      </w:r>
                      <w:r w:rsidR="007B7089">
                        <w:rPr>
                          <w:rFonts w:cstheme="minorHAnsi"/>
                          <w:sz w:val="72"/>
                          <w:szCs w:val="72"/>
                        </w:rPr>
                        <w:t>lose</w:t>
                      </w:r>
                      <w:bookmarkStart w:id="1" w:name="_GoBack"/>
                      <w:bookmarkEnd w:id="1"/>
                      <w:r w:rsidR="00354461">
                        <w:rPr>
                          <w:rFonts w:cstheme="minorHAnsi"/>
                          <w:sz w:val="72"/>
                          <w:szCs w:val="72"/>
                        </w:rPr>
                        <w:t xml:space="preserve"> weight and save money- choose days to take off drinking and get practical daily support to help you stick to it</w:t>
                      </w:r>
                      <w:r>
                        <w:rPr>
                          <w:rFonts w:cstheme="minorHAnsi"/>
                          <w:sz w:val="72"/>
                          <w:szCs w:val="72"/>
                        </w:rPr>
                        <w:t>:</w:t>
                      </w:r>
                    </w:p>
                    <w:p w:rsidR="009C6F0F" w:rsidRDefault="007B7089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hyperlink r:id="rId20" w:history="1">
                        <w:r w:rsidR="009C6F0F"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/</w:t>
                        </w:r>
                      </w:hyperlink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Pr="00DB3C4A" w:rsidRDefault="009C6F0F" w:rsidP="009C6F0F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9C6F0F" w:rsidRDefault="009C6F0F" w:rsidP="009C6F0F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br w:type="page"/>
      </w:r>
    </w:p>
    <w:p w:rsidR="009C6F0F" w:rsidRDefault="009C6F0F"/>
    <w:p w:rsidR="00B845C4" w:rsidRDefault="00A04DFB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1CE8CF9" wp14:editId="0C0303D4">
                <wp:simplePos x="0" y="0"/>
                <wp:positionH relativeFrom="margin">
                  <wp:align>left</wp:align>
                </wp:positionH>
                <wp:positionV relativeFrom="paragraph">
                  <wp:posOffset>38100</wp:posOffset>
                </wp:positionV>
                <wp:extent cx="8353425" cy="3600450"/>
                <wp:effectExtent l="38100" t="38100" r="47625" b="1085850"/>
                <wp:wrapNone/>
                <wp:docPr id="8" name="Rounded Rectangular Callou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952500" y="1238250"/>
                          <a:ext cx="8353425" cy="3600450"/>
                        </a:xfrm>
                        <a:prstGeom prst="wedgeRoundRectCallout">
                          <a:avLst>
                            <a:gd name="adj1" fmla="val -37828"/>
                            <a:gd name="adj2" fmla="val 78230"/>
                            <a:gd name="adj3" fmla="val 16667"/>
                          </a:avLst>
                        </a:prstGeom>
                        <a:ln w="76200"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45C4" w:rsidRDefault="00A04DFB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Reducing your drinking is hard but you can do it!</w:t>
                            </w:r>
                          </w:p>
                          <w:p w:rsidR="00A04DFB" w:rsidRDefault="00C42A81" w:rsidP="00A04DFB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hyperlink r:id="rId21" w:history="1">
                              <w:r w:rsidR="00A04DFB"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/</w:t>
                              </w:r>
                            </w:hyperlink>
                          </w:p>
                          <w:p w:rsidR="00A04DFB" w:rsidRDefault="00A04DFB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Pr="00DB3C4A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E8CF9" id="Rounded Rectangular Callout 8" o:spid="_x0000_s1034" type="#_x0000_t62" style="position:absolute;margin-left:0;margin-top:3pt;width:657.75pt;height:283.5pt;z-index:2516756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" adj="2629,27698" fillcolor="white [3201]" strokecolor="#0070c0" strokeweight="6pt">
                <v:textbox>
                  <w:txbxContent>
                    <w:p w:rsidR="00B845C4" w:rsidRDefault="00A04DFB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r>
                        <w:rPr>
                          <w:rFonts w:cstheme="minorHAnsi"/>
                          <w:sz w:val="72"/>
                          <w:szCs w:val="72"/>
                        </w:rPr>
                        <w:t>Reducing your drinking is hard but you can do it!</w:t>
                      </w:r>
                    </w:p>
                    <w:p w:rsidR="00A04DFB" w:rsidRDefault="00A04DFB" w:rsidP="00A04DFB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hyperlink r:id="rId22" w:history="1">
                        <w:r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/</w:t>
                        </w:r>
                      </w:hyperlink>
                    </w:p>
                    <w:p w:rsidR="00A04DFB" w:rsidRDefault="00A04DFB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Pr="00DB3C4A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845C4">
        <w:br w:type="page"/>
      </w:r>
    </w:p>
    <w:p w:rsidR="00B845C4" w:rsidRDefault="00A04DFB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CE8CF9" wp14:editId="0C0303D4">
                <wp:simplePos x="0" y="0"/>
                <wp:positionH relativeFrom="margin">
                  <wp:posOffset>57150</wp:posOffset>
                </wp:positionH>
                <wp:positionV relativeFrom="paragraph">
                  <wp:posOffset>38100</wp:posOffset>
                </wp:positionV>
                <wp:extent cx="7400925" cy="3438525"/>
                <wp:effectExtent l="38100" t="38100" r="47625" b="1171575"/>
                <wp:wrapNone/>
                <wp:docPr id="9" name="Rounded Rectangular Callou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0925" cy="3438525"/>
                        </a:xfrm>
                        <a:prstGeom prst="wedgeRoundRectCallout">
                          <a:avLst>
                            <a:gd name="adj1" fmla="val 37619"/>
                            <a:gd name="adj2" fmla="val 81338"/>
                            <a:gd name="adj3" fmla="val 16667"/>
                          </a:avLst>
                        </a:prstGeom>
                        <a:ln w="76200"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45C4" w:rsidRDefault="00A04DFB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proofErr w:type="gramStart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It’s</w:t>
                            </w:r>
                            <w:proofErr w:type="gramEnd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easier to quit smoking with support. Click this link now!</w:t>
                            </w:r>
                          </w:p>
                          <w:p w:rsidR="00A04DFB" w:rsidRDefault="00C42A81" w:rsidP="00A04DFB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hyperlink r:id="rId23" w:history="1">
                              <w:r w:rsidR="00A04DFB"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/</w:t>
                              </w:r>
                            </w:hyperlink>
                          </w:p>
                          <w:p w:rsidR="00A04DFB" w:rsidRDefault="00A04DFB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Pr="00DB3C4A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E8CF9" id="Rounded Rectangular Callout 9" o:spid="_x0000_s1035" type="#_x0000_t62" style="position:absolute;margin-left:4.5pt;margin-top:3pt;width:582.75pt;height:270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" adj="18926,28369" fillcolor="white [3201]" strokecolor="#92d050" strokeweight="6pt">
                <v:textbox>
                  <w:txbxContent>
                    <w:p w:rsidR="00B845C4" w:rsidRDefault="00A04DFB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proofErr w:type="gramStart"/>
                      <w:r>
                        <w:rPr>
                          <w:rFonts w:cstheme="minorHAnsi"/>
                          <w:sz w:val="72"/>
                          <w:szCs w:val="72"/>
                        </w:rPr>
                        <w:t>It’s</w:t>
                      </w:r>
                      <w:proofErr w:type="gramEnd"/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 easier to quit smoking with support. Click this link now!</w:t>
                      </w:r>
                    </w:p>
                    <w:p w:rsidR="00A04DFB" w:rsidRDefault="00A04DFB" w:rsidP="00A04DFB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hyperlink r:id="rId24" w:history="1">
                        <w:r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/</w:t>
                        </w:r>
                      </w:hyperlink>
                    </w:p>
                    <w:p w:rsidR="00A04DFB" w:rsidRDefault="00A04DFB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Pr="00DB3C4A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845C4">
        <w:br w:type="page"/>
      </w:r>
    </w:p>
    <w:p w:rsidR="00B845C4" w:rsidRDefault="00F34477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1CE8CF9" wp14:editId="0C0303D4">
                <wp:simplePos x="0" y="0"/>
                <wp:positionH relativeFrom="margin">
                  <wp:posOffset>0</wp:posOffset>
                </wp:positionH>
                <wp:positionV relativeFrom="paragraph">
                  <wp:posOffset>38100</wp:posOffset>
                </wp:positionV>
                <wp:extent cx="7467600" cy="4486275"/>
                <wp:effectExtent l="38100" t="38100" r="38100" b="1323975"/>
                <wp:wrapNone/>
                <wp:docPr id="10" name="Rounded Rectangular Callou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67600" cy="4486275"/>
                        </a:xfrm>
                        <a:prstGeom prst="wedgeRoundRectCallout">
                          <a:avLst>
                            <a:gd name="adj1" fmla="val -38940"/>
                            <a:gd name="adj2" fmla="val 77362"/>
                            <a:gd name="adj3" fmla="val 16667"/>
                          </a:avLst>
                        </a:prstGeom>
                        <a:ln w="76200"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45C4" w:rsidRDefault="00F34477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Quitting smoking is the most important thing you can do for your health. Thousands quit every day. You can too!</w:t>
                            </w:r>
                          </w:p>
                          <w:p w:rsidR="00F34477" w:rsidRDefault="00C42A81" w:rsidP="00F34477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hyperlink r:id="rId25" w:history="1">
                              <w:r w:rsidR="00F34477"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/</w:t>
                              </w:r>
                            </w:hyperlink>
                          </w:p>
                          <w:p w:rsidR="00F34477" w:rsidRDefault="00F34477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Pr="00DB3C4A" w:rsidRDefault="00B845C4" w:rsidP="00B845C4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B845C4" w:rsidRDefault="00B845C4" w:rsidP="00B845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E8CF9" id="Rounded Rectangular Callout 10" o:spid="_x0000_s1036" type="#_x0000_t62" style="position:absolute;margin-left:0;margin-top:3pt;width:588pt;height:353.2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" adj="2389,27510" fillcolor="white [3201]" strokecolor="#ffc000" strokeweight="6pt">
                <v:textbox>
                  <w:txbxContent>
                    <w:p w:rsidR="00B845C4" w:rsidRDefault="00F34477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r>
                        <w:rPr>
                          <w:rFonts w:cstheme="minorHAnsi"/>
                          <w:sz w:val="72"/>
                          <w:szCs w:val="72"/>
                        </w:rPr>
                        <w:t>Quitting smoking is the most important thing you can do for your health. Thousands quit every day. You can too!</w:t>
                      </w:r>
                    </w:p>
                    <w:p w:rsidR="00F34477" w:rsidRDefault="00F34477" w:rsidP="00F34477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hyperlink r:id="rId26" w:history="1">
                        <w:r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/</w:t>
                        </w:r>
                      </w:hyperlink>
                    </w:p>
                    <w:p w:rsidR="00F34477" w:rsidRDefault="00F34477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Pr="00DB3C4A" w:rsidRDefault="00B845C4" w:rsidP="00B845C4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B845C4" w:rsidRDefault="00B845C4" w:rsidP="00B845C4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845C4">
        <w:br w:type="page"/>
      </w:r>
    </w:p>
    <w:p w:rsidR="00C42A81" w:rsidRDefault="00C42A81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9433BDA" wp14:editId="435BD29E">
                <wp:simplePos x="0" y="0"/>
                <wp:positionH relativeFrom="margin">
                  <wp:posOffset>0</wp:posOffset>
                </wp:positionH>
                <wp:positionV relativeFrom="paragraph">
                  <wp:posOffset>38100</wp:posOffset>
                </wp:positionV>
                <wp:extent cx="7439025" cy="4429125"/>
                <wp:effectExtent l="38100" t="38100" r="47625" b="1647825"/>
                <wp:wrapNone/>
                <wp:docPr id="1" name="Rounded Rectangular Callou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39025" cy="4429125"/>
                        </a:xfrm>
                        <a:prstGeom prst="wedgeRoundRectCallout">
                          <a:avLst>
                            <a:gd name="adj1" fmla="val -22741"/>
                            <a:gd name="adj2" fmla="val 85135"/>
                            <a:gd name="adj3" fmla="val 16667"/>
                          </a:avLst>
                        </a:prstGeom>
                        <a:ln w="76200">
                          <a:solidFill>
                            <a:srgbClr val="7030A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2A81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proofErr w:type="gramStart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Hi</w:t>
                            </w:r>
                            <w:proofErr w:type="gramEnd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it’s West Suffolk Hospital with a friendly reminder that it’s easier to quit with this app:</w:t>
                            </w:r>
                          </w:p>
                          <w:p w:rsidR="00C42A81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hyperlink r:id="rId27" w:history="1">
                              <w:r w:rsidRPr="00FA4AC2">
                                <w:rPr>
                                  <w:rStyle w:val="Hyperlink"/>
                                  <w:rFonts w:cstheme="minorHAnsi"/>
                                  <w:sz w:val="72"/>
                                  <w:szCs w:val="72"/>
                                </w:rPr>
                                <w:t>https://www.nhs.uk/oneyou/apps/</w:t>
                              </w:r>
                            </w:hyperlink>
                          </w:p>
                          <w:p w:rsidR="00C42A81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  <w:proofErr w:type="gramStart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>Or</w:t>
                            </w:r>
                            <w:proofErr w:type="gramEnd"/>
                            <w:r>
                              <w:rPr>
                                <w:rFonts w:cstheme="minorHAnsi"/>
                                <w:sz w:val="72"/>
                                <w:szCs w:val="72"/>
                              </w:rPr>
                              <w:t xml:space="preserve"> text STOP to cancel.</w:t>
                            </w:r>
                          </w:p>
                          <w:p w:rsidR="00C42A81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C42A81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C42A81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C42A81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C42A81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C42A81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C42A81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C42A81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C42A81" w:rsidRPr="00DB3C4A" w:rsidRDefault="00C42A81" w:rsidP="00C42A81">
                            <w:pPr>
                              <w:spacing w:after="0" w:line="264" w:lineRule="auto"/>
                              <w:rPr>
                                <w:rFonts w:cstheme="minorHAnsi"/>
                                <w:sz w:val="72"/>
                                <w:szCs w:val="72"/>
                              </w:rPr>
                            </w:pPr>
                          </w:p>
                          <w:p w:rsidR="00C42A81" w:rsidRDefault="00C42A81" w:rsidP="00C42A8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433BDA" id="_x0000_t62" coordsize="21600,21600" o:spt="62" adj="1350,25920" path="m3600,qx,3600l0@8@12@24,0@9,,18000qy3600,21600l@6,21600@15@27@7,21600,18000,21600qx21600,18000l21600@9@18@30,21600@8,21600,3600qy18000,l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 textboxrect="791,791,20809,20809"/>
                <v:handles>
                  <v:h position="#0,#1"/>
                </v:handles>
              </v:shapetype>
              <v:shape id="Rounded Rectangular Callout 1" o:spid="_x0000_s1037" type="#_x0000_t62" style="position:absolute;margin-left:0;margin-top:3pt;width:585.75pt;height:348.7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" adj="5888,29189" fillcolor="white [3201]" strokecolor="#7030a0" strokeweight="6pt">
                <v:textbox>
                  <w:txbxContent>
                    <w:p w:rsidR="00C42A81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proofErr w:type="gramStart"/>
                      <w:r>
                        <w:rPr>
                          <w:rFonts w:cstheme="minorHAnsi"/>
                          <w:sz w:val="72"/>
                          <w:szCs w:val="72"/>
                        </w:rPr>
                        <w:t>Hi</w:t>
                      </w:r>
                      <w:proofErr w:type="gramEnd"/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 it’s West Suffolk Hospital with a friendly reminder that it’s easier to quit with this app:</w:t>
                      </w:r>
                    </w:p>
                    <w:p w:rsidR="00C42A81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hyperlink r:id="rId28" w:history="1">
                        <w:r w:rsidRPr="00FA4AC2">
                          <w:rPr>
                            <w:rStyle w:val="Hyperlink"/>
                            <w:rFonts w:cstheme="minorHAnsi"/>
                            <w:sz w:val="72"/>
                            <w:szCs w:val="72"/>
                          </w:rPr>
                          <w:t>https://www.nhs.uk/oneyou/apps/</w:t>
                        </w:r>
                      </w:hyperlink>
                    </w:p>
                    <w:p w:rsidR="00C42A81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  <w:proofErr w:type="gramStart"/>
                      <w:r>
                        <w:rPr>
                          <w:rFonts w:cstheme="minorHAnsi"/>
                          <w:sz w:val="72"/>
                          <w:szCs w:val="72"/>
                        </w:rPr>
                        <w:t>Or</w:t>
                      </w:r>
                      <w:proofErr w:type="gramEnd"/>
                      <w:r>
                        <w:rPr>
                          <w:rFonts w:cstheme="minorHAnsi"/>
                          <w:sz w:val="72"/>
                          <w:szCs w:val="72"/>
                        </w:rPr>
                        <w:t xml:space="preserve"> text STOP to cancel.</w:t>
                      </w:r>
                    </w:p>
                    <w:p w:rsidR="00C42A81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C42A81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C42A81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C42A81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C42A81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C42A81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C42A81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C42A81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C42A81" w:rsidRPr="00DB3C4A" w:rsidRDefault="00C42A81" w:rsidP="00C42A81">
                      <w:pPr>
                        <w:spacing w:after="0" w:line="264" w:lineRule="auto"/>
                        <w:rPr>
                          <w:rFonts w:cstheme="minorHAnsi"/>
                          <w:sz w:val="72"/>
                          <w:szCs w:val="72"/>
                        </w:rPr>
                      </w:pPr>
                    </w:p>
                    <w:p w:rsidR="00C42A81" w:rsidRDefault="00C42A81" w:rsidP="00C42A81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br w:type="page"/>
      </w:r>
    </w:p>
    <w:p w:rsidR="00C42A81" w:rsidRPr="00C42A81" w:rsidRDefault="00C42A81">
      <w:pPr>
        <w:rPr>
          <w:sz w:val="72"/>
          <w:szCs w:val="72"/>
        </w:rPr>
      </w:pPr>
      <w:r>
        <w:rPr>
          <w:sz w:val="72"/>
          <w:szCs w:val="72"/>
        </w:rPr>
        <w:lastRenderedPageBreak/>
        <w:t xml:space="preserve">When the link </w:t>
      </w:r>
      <w:proofErr w:type="gramStart"/>
      <w:r>
        <w:rPr>
          <w:sz w:val="72"/>
          <w:szCs w:val="72"/>
        </w:rPr>
        <w:t>is clicked</w:t>
      </w:r>
      <w:proofErr w:type="gramEnd"/>
      <w:r>
        <w:rPr>
          <w:sz w:val="72"/>
          <w:szCs w:val="72"/>
        </w:rPr>
        <w:t>…</w:t>
      </w:r>
    </w:p>
    <w:p w:rsidR="00C42A81" w:rsidRDefault="00C42A81"/>
    <w:p w:rsidR="00C42A81" w:rsidRDefault="00C42A81">
      <w:r>
        <w:rPr>
          <w:noProof/>
          <w:lang w:eastAsia="en-GB"/>
        </w:rPr>
        <w:drawing>
          <wp:inline distT="0" distB="0" distL="0" distR="0" wp14:anchorId="213EC9CB" wp14:editId="4E4676A4">
            <wp:extent cx="5429250" cy="438180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482292" cy="4424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2A81" w:rsidRDefault="00C42A81"/>
    <w:p w:rsidR="00C42A81" w:rsidRPr="00C42A81" w:rsidRDefault="00C42A81" w:rsidP="00C42A81">
      <w:pPr>
        <w:rPr>
          <w:sz w:val="72"/>
          <w:szCs w:val="72"/>
        </w:rPr>
      </w:pPr>
      <w:r>
        <w:rPr>
          <w:sz w:val="72"/>
          <w:szCs w:val="72"/>
        </w:rPr>
        <w:lastRenderedPageBreak/>
        <w:t xml:space="preserve">When the link </w:t>
      </w:r>
      <w:proofErr w:type="gramStart"/>
      <w:r>
        <w:rPr>
          <w:sz w:val="72"/>
          <w:szCs w:val="72"/>
        </w:rPr>
        <w:t>is clicked</w:t>
      </w:r>
      <w:proofErr w:type="gramEnd"/>
      <w:r>
        <w:rPr>
          <w:sz w:val="72"/>
          <w:szCs w:val="72"/>
        </w:rPr>
        <w:t>…</w:t>
      </w:r>
    </w:p>
    <w:p w:rsidR="00C42A81" w:rsidRDefault="00C42A81">
      <w:bookmarkStart w:id="0" w:name="_GoBack"/>
      <w:bookmarkEnd w:id="0"/>
    </w:p>
    <w:p w:rsidR="00C42A81" w:rsidRDefault="00C42A81">
      <w:r>
        <w:rPr>
          <w:noProof/>
          <w:lang w:eastAsia="en-GB"/>
        </w:rPr>
        <w:drawing>
          <wp:inline distT="0" distB="0" distL="0" distR="0" wp14:anchorId="3FF8B3CC" wp14:editId="37A1F014">
            <wp:extent cx="6019800" cy="43719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437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2B8C" w:rsidRDefault="00D02B8C"/>
    <w:sectPr w:rsidR="00D02B8C" w:rsidSect="00B845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494842"/>
    <w:multiLevelType w:val="multilevel"/>
    <w:tmpl w:val="BA2C9D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EAC"/>
    <w:rsid w:val="00354461"/>
    <w:rsid w:val="003A4EAC"/>
    <w:rsid w:val="004907C7"/>
    <w:rsid w:val="007B7089"/>
    <w:rsid w:val="009C6F0F"/>
    <w:rsid w:val="00A04DFB"/>
    <w:rsid w:val="00B845C4"/>
    <w:rsid w:val="00C42A81"/>
    <w:rsid w:val="00C941C6"/>
    <w:rsid w:val="00D02B8C"/>
    <w:rsid w:val="00DB3C4A"/>
    <w:rsid w:val="00F3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58A94"/>
  <w15:chartTrackingRefBased/>
  <w15:docId w15:val="{11DF8D0F-1CC3-4B40-8FF0-35BF32858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C4A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B845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hs.uk/oneyou/apps/" TargetMode="External"/><Relationship Id="rId13" Type="http://schemas.openxmlformats.org/officeDocument/2006/relationships/hyperlink" Target="https://www.nhs.uk/oneyou/apps/" TargetMode="External"/><Relationship Id="rId18" Type="http://schemas.openxmlformats.org/officeDocument/2006/relationships/hyperlink" Target="https://www.nhs.uk/oneyou/apps/" TargetMode="External"/><Relationship Id="rId26" Type="http://schemas.openxmlformats.org/officeDocument/2006/relationships/hyperlink" Target="https://www.nhs.uk/oneyou/apps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hs.uk/oneyou/apps/" TargetMode="External"/><Relationship Id="rId7" Type="http://schemas.openxmlformats.org/officeDocument/2006/relationships/hyperlink" Target="https://www.nhs.uk/oneyou/apps/" TargetMode="External"/><Relationship Id="rId12" Type="http://schemas.openxmlformats.org/officeDocument/2006/relationships/hyperlink" Target="https://www.nhs.uk/oneyou/apps/" TargetMode="External"/><Relationship Id="rId17" Type="http://schemas.openxmlformats.org/officeDocument/2006/relationships/hyperlink" Target="https://www.nhs.uk/oneyou/apps/" TargetMode="External"/><Relationship Id="rId25" Type="http://schemas.openxmlformats.org/officeDocument/2006/relationships/hyperlink" Target="https://www.nhs.uk/oneyou/apps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hs.uk/oneyou/apps/" TargetMode="External"/><Relationship Id="rId20" Type="http://schemas.openxmlformats.org/officeDocument/2006/relationships/hyperlink" Target="https://www.nhs.uk/oneyou/apps/" TargetMode="External"/><Relationship Id="rId29" Type="http://schemas.openxmlformats.org/officeDocument/2006/relationships/image" Target="media/image1.png"/><Relationship Id="rId1" Type="http://schemas.openxmlformats.org/officeDocument/2006/relationships/numbering" Target="numbering.xml"/><Relationship Id="rId6" Type="http://schemas.openxmlformats.org/officeDocument/2006/relationships/hyperlink" Target="https://www.nhs.uk/oneyou/apps" TargetMode="External"/><Relationship Id="rId11" Type="http://schemas.openxmlformats.org/officeDocument/2006/relationships/hyperlink" Target="https://www.nhs.uk/oneyou/apps/" TargetMode="External"/><Relationship Id="rId24" Type="http://schemas.openxmlformats.org/officeDocument/2006/relationships/hyperlink" Target="https://www.nhs.uk/oneyou/apps/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www.nhs.uk/oneyou/apps" TargetMode="External"/><Relationship Id="rId15" Type="http://schemas.openxmlformats.org/officeDocument/2006/relationships/hyperlink" Target="https://www.nhs.uk/oneyou/apps/" TargetMode="External"/><Relationship Id="rId23" Type="http://schemas.openxmlformats.org/officeDocument/2006/relationships/hyperlink" Target="https://www.nhs.uk/oneyou/apps/" TargetMode="External"/><Relationship Id="rId28" Type="http://schemas.openxmlformats.org/officeDocument/2006/relationships/hyperlink" Target="https://www.nhs.uk/oneyou/apps/" TargetMode="External"/><Relationship Id="rId10" Type="http://schemas.openxmlformats.org/officeDocument/2006/relationships/hyperlink" Target="https://www.nhs.uk/oneyou/apps/" TargetMode="External"/><Relationship Id="rId19" Type="http://schemas.openxmlformats.org/officeDocument/2006/relationships/hyperlink" Target="https://www.nhs.uk/oneyou/apps/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hs.uk/oneyou/apps/" TargetMode="External"/><Relationship Id="rId14" Type="http://schemas.openxmlformats.org/officeDocument/2006/relationships/hyperlink" Target="https://www.nhs.uk/oneyou/apps/" TargetMode="External"/><Relationship Id="rId22" Type="http://schemas.openxmlformats.org/officeDocument/2006/relationships/hyperlink" Target="https://www.nhs.uk/oneyou/apps/" TargetMode="External"/><Relationship Id="rId27" Type="http://schemas.openxmlformats.org/officeDocument/2006/relationships/hyperlink" Target="https://www.nhs.uk/oneyou/apps/" TargetMode="External"/><Relationship Id="rId3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4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rown (MED - Staff)</dc:creator>
  <cp:keywords/>
  <dc:description/>
  <cp:lastModifiedBy>Tracey Brown (MED - Staff)</cp:lastModifiedBy>
  <cp:revision>6</cp:revision>
  <dcterms:created xsi:type="dcterms:W3CDTF">2019-05-28T16:16:00Z</dcterms:created>
  <dcterms:modified xsi:type="dcterms:W3CDTF">2019-06-03T11:18:00Z</dcterms:modified>
</cp:coreProperties>
</file>